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3720"/>
        <w:gridCol w:w="6628"/>
      </w:tblGrid>
      <w:tr w:rsidR="0008275B" w:rsidRPr="00F373F4" w:rsidTr="00B874FE">
        <w:trPr>
          <w:trHeight w:val="276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75B" w:rsidRPr="00F373F4" w:rsidRDefault="0008275B" w:rsidP="00BF57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F373F4" w:rsidTr="00B874FE">
        <w:trPr>
          <w:trHeight w:val="276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275B" w:rsidRPr="00F373F4" w:rsidRDefault="00353290" w:rsidP="00BF57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ditional file 6</w:t>
            </w:r>
          </w:p>
          <w:p w:rsidR="00375F4C" w:rsidRPr="00F373F4" w:rsidRDefault="00375F4C" w:rsidP="00BF57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.</w:t>
            </w:r>
            <w:r w:rsidRPr="00F373F4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imer sequences for </w:t>
            </w:r>
            <w:r w:rsidR="005008A6" w:rsidRPr="00F373F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AM289 lenti-CRISPRv2/Cas9 plasmid</w:t>
            </w:r>
            <w:r w:rsidRPr="00F373F4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nstruct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058"/>
              <w:gridCol w:w="5059"/>
            </w:tblGrid>
            <w:tr w:rsidR="00375F4C" w:rsidRPr="00F373F4" w:rsidTr="00375F4C">
              <w:tc>
                <w:tcPr>
                  <w:tcW w:w="5058" w:type="dxa"/>
                </w:tcPr>
                <w:p w:rsidR="00375F4C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Primer names</w:t>
                  </w:r>
                </w:p>
              </w:tc>
              <w:tc>
                <w:tcPr>
                  <w:tcW w:w="5059" w:type="dxa"/>
                </w:tcPr>
                <w:p w:rsidR="00375F4C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Sequences</w:t>
                  </w:r>
                </w:p>
              </w:tc>
            </w:tr>
            <w:tr w:rsidR="005008A6" w:rsidRPr="00F373F4" w:rsidTr="00375F4C">
              <w:tc>
                <w:tcPr>
                  <w:tcW w:w="5058" w:type="dxa"/>
                </w:tcPr>
                <w:p w:rsidR="005008A6" w:rsidRPr="00F373F4" w:rsidRDefault="005008A6" w:rsidP="00BF57D3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gRNA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 forward</w:t>
                  </w:r>
                </w:p>
              </w:tc>
              <w:tc>
                <w:tcPr>
                  <w:tcW w:w="5059" w:type="dxa"/>
                </w:tcPr>
                <w:p w:rsidR="005008A6" w:rsidRPr="00F373F4" w:rsidRDefault="005008A6" w:rsidP="00BF57D3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'-CACCGACGGGGATTCCAAGGCGCCT-3'</w:t>
                  </w:r>
                </w:p>
              </w:tc>
            </w:tr>
            <w:tr w:rsidR="005008A6" w:rsidRPr="00F373F4" w:rsidTr="00375F4C">
              <w:tc>
                <w:tcPr>
                  <w:tcW w:w="5058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gRNA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 reverse</w:t>
                  </w:r>
                </w:p>
              </w:tc>
              <w:tc>
                <w:tcPr>
                  <w:tcW w:w="5059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'-AAACAGGCGCCTTGGAATCCCCGTC-3'</w:t>
                  </w:r>
                </w:p>
              </w:tc>
            </w:tr>
            <w:tr w:rsidR="005008A6" w:rsidRPr="00F373F4" w:rsidTr="00375F4C">
              <w:tc>
                <w:tcPr>
                  <w:tcW w:w="5058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gRNA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 forward</w:t>
                  </w:r>
                </w:p>
              </w:tc>
              <w:tc>
                <w:tcPr>
                  <w:tcW w:w="5059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'-CACCGAAGGCGCCTGGGCGCGCGCT-3'</w:t>
                  </w:r>
                </w:p>
              </w:tc>
            </w:tr>
            <w:tr w:rsidR="005008A6" w:rsidRPr="00F373F4" w:rsidTr="00375F4C">
              <w:tc>
                <w:tcPr>
                  <w:tcW w:w="5058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gRNA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 xml:space="preserve"> 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reverse</w:t>
                  </w:r>
                </w:p>
              </w:tc>
              <w:tc>
                <w:tcPr>
                  <w:tcW w:w="5059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'-AAACAGCGCGCGCCCAGGCGCCTTC-3'</w:t>
                  </w:r>
                </w:p>
              </w:tc>
            </w:tr>
            <w:tr w:rsidR="005008A6" w:rsidRPr="00F373F4" w:rsidTr="00375F4C">
              <w:tc>
                <w:tcPr>
                  <w:tcW w:w="5058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gRNA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3 forward</w:t>
                  </w:r>
                </w:p>
              </w:tc>
              <w:tc>
                <w:tcPr>
                  <w:tcW w:w="5059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'-CACCGACGCGTTAATTTCATTCACC-3'</w:t>
                  </w:r>
                </w:p>
              </w:tc>
            </w:tr>
            <w:tr w:rsidR="005008A6" w:rsidRPr="00F373F4" w:rsidTr="00375F4C">
              <w:tc>
                <w:tcPr>
                  <w:tcW w:w="5058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gRNA</w:t>
                  </w:r>
                  <w:r w:rsidR="005603F6"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</w:t>
                  </w: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3 reverse</w:t>
                  </w:r>
                </w:p>
              </w:tc>
              <w:tc>
                <w:tcPr>
                  <w:tcW w:w="5059" w:type="dxa"/>
                </w:tcPr>
                <w:p w:rsidR="005008A6" w:rsidRPr="00F373F4" w:rsidRDefault="005008A6" w:rsidP="00375F4C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eastAsia="Times-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'-AAACGGTGAATGAAATTAACGCGTC-3'</w:t>
                  </w:r>
                </w:p>
              </w:tc>
            </w:tr>
          </w:tbl>
          <w:p w:rsidR="00375F4C" w:rsidRPr="00F373F4" w:rsidRDefault="00375F4C" w:rsidP="00BF57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9C6543" w:rsidRPr="00F373F4" w:rsidRDefault="00F02C1E" w:rsidP="00F02C1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2.</w:t>
            </w:r>
            <w:r w:rsidRPr="00F373F4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RNA target sequences</w:t>
            </w:r>
            <w:r w:rsidRPr="00F373F4">
              <w:rPr>
                <w:rFonts w:ascii="Times New Roman" w:eastAsia="Times-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NA interference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994"/>
              <w:gridCol w:w="5128"/>
            </w:tblGrid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T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 xml:space="preserve">arget 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ene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 xml:space="preserve"> name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5242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iRNA target sequences</w:t>
                  </w:r>
                </w:p>
              </w:tc>
            </w:tr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FAM289 siRNA-1</w:t>
                  </w:r>
                </w:p>
              </w:tc>
              <w:tc>
                <w:tcPr>
                  <w:tcW w:w="5242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TATCCACTTGTCGACTAA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3′</w:t>
                  </w:r>
                </w:p>
              </w:tc>
            </w:tr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FAM289 siRNA-2</w:t>
                  </w:r>
                </w:p>
              </w:tc>
              <w:tc>
                <w:tcPr>
                  <w:tcW w:w="5242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CAGAAACGGAATTACAGA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3′</w:t>
                  </w:r>
                </w:p>
              </w:tc>
            </w:tr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FAM289 siRNA-3</w:t>
                  </w:r>
                </w:p>
              </w:tc>
              <w:tc>
                <w:tcPr>
                  <w:tcW w:w="5242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TGATGAGGATGACGAGTTA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3′</w:t>
                  </w:r>
                </w:p>
              </w:tc>
            </w:tr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alectin-1 siRNA-1</w:t>
                  </w:r>
                </w:p>
              </w:tc>
              <w:tc>
                <w:tcPr>
                  <w:tcW w:w="5242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CTGCCAGATGGATACGAA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3′</w:t>
                  </w:r>
                </w:p>
              </w:tc>
            </w:tr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alectin-1 siRNA-2</w:t>
                  </w:r>
                </w:p>
              </w:tc>
              <w:tc>
                <w:tcPr>
                  <w:tcW w:w="5242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CCAACACCATCGTGTGCAA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3′</w:t>
                  </w:r>
                </w:p>
              </w:tc>
            </w:tr>
            <w:tr w:rsidR="00F02C1E" w:rsidRPr="00F373F4" w:rsidTr="00F02C1E">
              <w:tc>
                <w:tcPr>
                  <w:tcW w:w="5241" w:type="dxa"/>
                </w:tcPr>
                <w:p w:rsidR="00F02C1E" w:rsidRPr="00F373F4" w:rsidRDefault="00F02C1E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alectin-1 siRNA-3</w:t>
                  </w:r>
                </w:p>
              </w:tc>
              <w:tc>
                <w:tcPr>
                  <w:tcW w:w="5242" w:type="dxa"/>
                </w:tcPr>
                <w:p w:rsidR="00F02C1E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</w:t>
                  </w:r>
                  <w:r w:rsidR="00F02C1E"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GACGGTGACTTCAAGATCA</w:t>
                  </w: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-3′</w:t>
                  </w:r>
                </w:p>
              </w:tc>
            </w:tr>
            <w:tr w:rsidR="005603F6" w:rsidRPr="00F373F4" w:rsidTr="00F02C1E">
              <w:tc>
                <w:tcPr>
                  <w:tcW w:w="5241" w:type="dxa"/>
                </w:tcPr>
                <w:p w:rsidR="005603F6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siRNA Con (GFP)</w:t>
                  </w:r>
                </w:p>
              </w:tc>
              <w:tc>
                <w:tcPr>
                  <w:tcW w:w="5242" w:type="dxa"/>
                </w:tcPr>
                <w:p w:rsidR="005603F6" w:rsidRPr="00F373F4" w:rsidRDefault="005603F6" w:rsidP="00B874F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F373F4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5′-CTTACGCTGAGTACTTCGA-3′</w:t>
                  </w:r>
                </w:p>
              </w:tc>
            </w:tr>
          </w:tbl>
          <w:p w:rsidR="0008275B" w:rsidRPr="00F373F4" w:rsidRDefault="0008275B" w:rsidP="00BF57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53277C" w:rsidRPr="00F373F4" w:rsidRDefault="0008275B" w:rsidP="00FF38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E4539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Sequences of primers used for</w:t>
            </w:r>
            <w:r w:rsidR="00FF38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F3866"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-</w:t>
            </w: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PCR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5008A6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73F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of primers used for RT-qPCR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  <w:r w:rsidR="00375F4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β-actin</w:t>
            </w:r>
            <w:r w:rsidR="0072720A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375F4C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CCTCGCCTTTGCCGATCC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  <w:r w:rsidR="00375F4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β-actin</w:t>
            </w:r>
            <w:r w:rsidR="0072720A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375F4C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GGATCTTCATGAGGTAGTCAGTC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 w:rsidR="00375F4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NMT1</w:t>
            </w:r>
            <w:r w:rsidR="0072720A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375F4C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 TACCTGGACGACCCTGACCTC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 w:rsidR="00375F4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NMT1</w:t>
            </w:r>
            <w:r w:rsidR="0072720A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375F4C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 CGTTGGCATCAAAGATGGACA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NMT3a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TTGATGAGCGCACAAGAGAGC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NMT3a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GTGTTCCAGGGTAACATTGAG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NMT3b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151364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GGCAAGTTCTCCGAGGTCTCTG-3'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NMT3b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151364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 TGGTACATGGCTTTTCGATAGGA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  <w:r w:rsidR="00375F4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AM289</w:t>
            </w:r>
            <w:r w:rsidR="0072720A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375F4C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’- 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CGCTCAAACGAAACAA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’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  <w:r w:rsidR="00375F4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AM289</w:t>
            </w:r>
            <w:r w:rsidR="0072720A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20A" w:rsidRPr="00F373F4" w:rsidRDefault="00375F4C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’- TCACAATGGTCCCATAAGT-3’</w:t>
            </w:r>
          </w:p>
        </w:tc>
      </w:tr>
      <w:tr w:rsidR="00427E2F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7E2F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lectin-1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7E2F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ttgtggtctggtcgccag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427E2F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7E2F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lectin-1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7E2F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agcgagggttgaagtgca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P2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TTTCCTGGGCAACAAA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P2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ATGTCATCCTGGGACAG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NN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AGCGGCTGTTAGTCACT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NN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AGTCATTGCATACTGTCCA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β-caten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CACTCTAGGAATGAAGGTGT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72720A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β-caten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20A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TTTCTTGTAATCTTGTGGCT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0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-cadher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AGAGCTACACGTTCAC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10 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-cadher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BF57D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GTGTCGAGGGAAAAATA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-cadher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TGATGGAGGTCTCCTAACAC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-cadher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GTTTAACACGTTGGAAATG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ZEB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GATGAATGCGAGTCAGATG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ZEB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AGCAGTGTCTTGTTGTTG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xin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CACCAGGCGGAACGA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xin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CAATAAGGAGTGTAAGGAC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4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ND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TGCGAAGTGGAAACCA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4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ND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TCCTTCTGCACACATTTGA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LF4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GCTTCACCTATCCGATCC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LF4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TCCCTGCCATAGAGGA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6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PK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GTTTGTCGCTCCTGAGATAG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6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PK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TTAGTGTCTCCAAGAAATG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603F6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xin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03F6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CACCAGGCGGAACGA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xin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CAATAAGGAGTGTAAGGAC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nai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GGAAGCCTAACTACAGCG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 </w:t>
            </w:r>
            <w:r w:rsidR="00EA13E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nai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ATGAGCATTGGCAGCGA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N28A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CGGGCATCTGTAAGT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N28A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AACCCTTCCATGTGCA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 </w:t>
            </w:r>
            <w:proofErr w:type="spellStart"/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nog</w:t>
            </w:r>
            <w:proofErr w:type="spellEnd"/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TGTGGGCCTGAAGAAAAC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 </w:t>
            </w:r>
            <w:proofErr w:type="spellStart"/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nog</w:t>
            </w:r>
            <w:proofErr w:type="spellEnd"/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GGCTGTCCTGAATAAGCA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d3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427E2F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GGAAGTTTGGTCAATCAGA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xd3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AGATGAGGGAATCAAAGT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DR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CATCATTGCAATAGCA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DR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TCAAACTTCTGCTCCTG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clin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GTTGTAGAAAGGCGAGAC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clin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GGTTTCAAGGCCAGATG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P1LC3B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GAGATGCCGTCGGA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 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P1LC3B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TTCGCACTGACA</w:t>
            </w:r>
            <w:r w:rsidR="0053277C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T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EA13E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5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P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3E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GTGAACGGGAGAA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5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P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AGAACAGGGTGCGTA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lug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CTGACCCGTCGTGAC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lug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TCACGACGGGTCAGA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9C654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NP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TGGATCCAGCCCCAAGATGG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9C654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NP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GACGTCTTAACAATGCCGCCTCAG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9C654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iment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CATTAACAGGAACACA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9C654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imentin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GTCACTTTCAGTGTGG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9C654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M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AGGGCAAGCCAAGTCTTTG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9C6543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 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M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543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9C65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GCTAATCAGGTCCTCTATC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7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GTCCACGGGTCCTCTCTCC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7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ACAGTTTTGTAAACGAT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53277C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6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277C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TTCGGTCCAGTTGCCTTC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6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AGTGCCTCTTTGCTGCTT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3F069D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69D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 </w:t>
            </w:r>
            <w:proofErr w:type="spellStart"/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NFa</w:t>
            </w:r>
            <w:proofErr w:type="spellEnd"/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69D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GGCCAAGCCCTGGTA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3F069D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69D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 </w:t>
            </w:r>
            <w:proofErr w:type="spellStart"/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NFa</w:t>
            </w:r>
            <w:proofErr w:type="spellEnd"/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69D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GGCCGATTGATCTCAG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3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-CSF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GCCATGGAGGAGGTGTCGGAG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C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38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33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-CSF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TGTCGACCTCCTGGAGCTGCG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C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4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1α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AATTCATGGCCAAAGTTCC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4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1α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TCGACCTACGCCTGGTT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5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1β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CGGGACTCACAGCAA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5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-1β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GAACTGGGCAGACTCAA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6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T3L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AGCCCAACAACCTATC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6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T3L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GGATTTTGACAGCGAAG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7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NX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TTACTGTCATGGCGGGT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7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NX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TCAGATCGTTGAACCTTGCT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8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FR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GACCCACAACACAACTCT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8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FR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CATTCCAAGGGCATATCTGA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9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PK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GTTTGTCGCTCCTGAGATAG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9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PK1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TTAGTGTCTCCAAGAAATGGG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mp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CACTGGGATGTCTACTCTA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mp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ATCACAGATAGCAACCTGACT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1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PAR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GCCAGCGACTTTGACTC</w:t>
            </w:r>
            <w:r w:rsidR="003530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1 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PAR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15136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CCACGTCATCTTCAGGGA</w:t>
            </w:r>
            <w:r w:rsidR="00B874FE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151364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2 </w:t>
            </w:r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rf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364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AGCGACGGAAAGAGTATGA</w:t>
            </w:r>
            <w:r w:rsidR="00B874FE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3F069D" w:rsidRPr="00F373F4" w:rsidTr="00B874FE">
        <w:trPr>
          <w:trHeight w:val="283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69D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2 </w:t>
            </w:r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rf2</w:t>
            </w:r>
            <w:r w:rsidR="00427E2F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6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69D" w:rsidRPr="00F373F4" w:rsidRDefault="00E57B77" w:rsidP="0072720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3F069D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ACTGGTTTCTGACTGGATGT</w:t>
            </w:r>
            <w:r w:rsidR="00B874FE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</w:tbl>
    <w:p w:rsidR="00B874FE" w:rsidRDefault="00B874FE" w:rsidP="0072720A">
      <w:pP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:rsidR="00FF3866" w:rsidRPr="007F37B5" w:rsidRDefault="00FF3866" w:rsidP="00FF3866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 w:rsidRPr="00F373F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4</w:t>
      </w:r>
      <w:r w:rsidRPr="00F373F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. Antibodies used for western blotting (WB), </w:t>
      </w:r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Co-immunoprecipitation assay</w:t>
      </w:r>
      <w:r w:rsidRPr="00F373F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(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Co-</w:t>
      </w:r>
      <w:r w:rsidRPr="00F373F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IP) and flow cytometry (FC)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,</w:t>
      </w:r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2A154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I</w:t>
      </w:r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mmunohistochemistry</w:t>
      </w:r>
      <w:r w:rsidRPr="002A154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(</w:t>
      </w:r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IHC</w:t>
      </w:r>
      <w:r w:rsidRPr="002A154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),</w:t>
      </w:r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 </w:t>
      </w:r>
      <w:proofErr w:type="gramStart"/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Immunofluorescence</w:t>
      </w:r>
      <w:proofErr w:type="gramEnd"/>
      <w:r w:rsidRPr="002A154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(</w:t>
      </w:r>
      <w:r w:rsidRPr="002A154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IF</w:t>
      </w:r>
      <w:r w:rsidRPr="002A154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)</w:t>
      </w:r>
    </w:p>
    <w:tbl>
      <w:tblPr>
        <w:tblW w:w="10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1295"/>
        <w:gridCol w:w="2941"/>
        <w:gridCol w:w="853"/>
        <w:gridCol w:w="1520"/>
        <w:gridCol w:w="1557"/>
      </w:tblGrid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ALG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, USA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.7</w:t>
            </w: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289(FAM92A1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 IHC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las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289(FAM92A1)</w:t>
            </w:r>
          </w:p>
        </w:tc>
        <w:tc>
          <w:tcPr>
            <w:tcW w:w="1295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, IP</w:t>
            </w:r>
          </w:p>
        </w:tc>
        <w:tc>
          <w:tcPr>
            <w:tcW w:w="2941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200, 1:100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ectin-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, IF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, 1:2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K1/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/42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-</w:t>
            </w: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T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0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T3B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finity,China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t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3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K1/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/42KDa</w:t>
            </w: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F-κB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941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-IP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18413, </w:t>
            </w: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PE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</w:tcPr>
          <w:p w:rsidR="00FF3866" w:rsidRDefault="00FF3866" w:rsidP="00946145"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ul/tes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PE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</w:tcPr>
          <w:p w:rsidR="00FF3866" w:rsidRDefault="00FF3866" w:rsidP="00946145"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ul/t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866" w:rsidRPr="007F37B5" w:rsidTr="00946145">
        <w:trPr>
          <w:trHeight w:val="27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PE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3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A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FF3866" w:rsidRDefault="00FF3866" w:rsidP="00946145">
            <w:r w:rsidRPr="007F37B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20" w:type="dxa"/>
            <w:shd w:val="clear" w:color="auto" w:fill="auto"/>
            <w:noWrap/>
          </w:tcPr>
          <w:p w:rsidR="00FF3866" w:rsidRDefault="00FF3866" w:rsidP="00946145"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ul/tes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FF3866" w:rsidRPr="007F37B5" w:rsidRDefault="00FF3866" w:rsidP="009461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F3866" w:rsidRPr="007F37B5" w:rsidRDefault="00FF3866" w:rsidP="00FF3866">
      <w:pPr>
        <w:rPr>
          <w:rFonts w:ascii="Times New Roman" w:hAnsi="Times New Roman" w:cs="Times New Roman"/>
          <w:sz w:val="20"/>
          <w:szCs w:val="20"/>
        </w:rPr>
      </w:pPr>
    </w:p>
    <w:p w:rsidR="00FF3866" w:rsidRPr="00F373F4" w:rsidRDefault="00FF3866" w:rsidP="0072720A">
      <w:pP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:rsidR="0072720A" w:rsidRPr="00F373F4" w:rsidRDefault="002A1542" w:rsidP="0072720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FF3866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5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B874FE" w:rsidRPr="00F373F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Sequences of primers used for plasmid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7193"/>
      </w:tblGrid>
      <w:tr w:rsidR="00A15B6C" w:rsidRPr="00F373F4" w:rsidTr="00172A43">
        <w:tc>
          <w:tcPr>
            <w:tcW w:w="3227" w:type="dxa"/>
          </w:tcPr>
          <w:p w:rsidR="00A15B6C" w:rsidRPr="00F373F4" w:rsidRDefault="00D32490" w:rsidP="002C480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CS2-3Flag-FAM289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7193" w:type="dxa"/>
          </w:tcPr>
          <w:p w:rsidR="00A15B6C" w:rsidRPr="00F373F4" w:rsidRDefault="006E5D03" w:rsidP="002C4806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A15B6C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cgggccggccCATGATGAGGCGCACCCTGGA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A15B6C" w:rsidRPr="00F373F4" w:rsidTr="00172A43">
        <w:tc>
          <w:tcPr>
            <w:tcW w:w="3227" w:type="dxa"/>
          </w:tcPr>
          <w:p w:rsidR="00A15B6C" w:rsidRPr="00F373F4" w:rsidRDefault="00D32490" w:rsidP="002C480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CS2-3Flag-FAM289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7193" w:type="dxa"/>
          </w:tcPr>
          <w:p w:rsidR="00A15B6C" w:rsidRPr="00F373F4" w:rsidRDefault="006E5D03" w:rsidP="002C4806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A15B6C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ttggcgcgccTTACTTAAGAAAATTTTCTT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A15B6C" w:rsidRPr="00F373F4" w:rsidTr="00172A43">
        <w:tc>
          <w:tcPr>
            <w:tcW w:w="3227" w:type="dxa"/>
          </w:tcPr>
          <w:p w:rsidR="00A15B6C" w:rsidRPr="00F373F4" w:rsidRDefault="002C4806" w:rsidP="006E5D0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LS-GEMIN4-FAM289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7193" w:type="dxa"/>
          </w:tcPr>
          <w:p w:rsidR="00A15B6C" w:rsidRPr="00F373F4" w:rsidRDefault="006E5D03" w:rsidP="002C4806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2C4806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CGGAATTCatgccccatcctccaaagaggcttaggtcagacccagacgcgtgcATGATGAGGCGCACC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2C4806" w:rsidRPr="00F373F4" w:rsidTr="00172A43">
        <w:tc>
          <w:tcPr>
            <w:tcW w:w="3227" w:type="dxa"/>
          </w:tcPr>
          <w:p w:rsidR="002C4806" w:rsidRPr="00F373F4" w:rsidRDefault="002C4806" w:rsidP="002C480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S-STAU2-FAM289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93" w:type="dxa"/>
          </w:tcPr>
          <w:p w:rsidR="002C4806" w:rsidRPr="00F373F4" w:rsidRDefault="006E5D03" w:rsidP="002C4806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2C4806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CGGAATTCATGataaatcagatgttctcagtgcagctgagtcttATGATGAGGCGCACC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2C4806" w:rsidRPr="00F373F4" w:rsidTr="00172A43">
        <w:tc>
          <w:tcPr>
            <w:tcW w:w="3227" w:type="dxa"/>
          </w:tcPr>
          <w:p w:rsidR="002C4806" w:rsidRPr="00F373F4" w:rsidRDefault="002C4806" w:rsidP="002C480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AM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9-eGFP reverse</w:t>
            </w:r>
          </w:p>
        </w:tc>
        <w:tc>
          <w:tcPr>
            <w:tcW w:w="7193" w:type="dxa"/>
          </w:tcPr>
          <w:p w:rsidR="002C4806" w:rsidRPr="00F373F4" w:rsidRDefault="006E5D03" w:rsidP="002C4806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2C4806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CGCTCGAGttacttgtacagctcgtccatgccgagagtgatccc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2C4806" w:rsidRPr="00F373F4" w:rsidTr="00172A43">
        <w:tc>
          <w:tcPr>
            <w:tcW w:w="3227" w:type="dxa"/>
          </w:tcPr>
          <w:p w:rsidR="002C4806" w:rsidRPr="00F373F4" w:rsidRDefault="00705A6A" w:rsidP="002C480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CS2-</w:t>
            </w:r>
            <w:r w:rsidR="00172A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Flag</w:t>
            </w:r>
            <w:r w:rsidR="00D32490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lectin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7193" w:type="dxa"/>
          </w:tcPr>
          <w:p w:rsidR="002C4806" w:rsidRPr="00F373F4" w:rsidRDefault="006E5D03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705A6A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ATGCGGCCGGCCGATGGCTTGTGGTCTGGT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2C4806" w:rsidRPr="00F373F4" w:rsidTr="00172A43">
        <w:tc>
          <w:tcPr>
            <w:tcW w:w="3227" w:type="dxa"/>
          </w:tcPr>
          <w:p w:rsidR="002C4806" w:rsidRPr="00F373F4" w:rsidRDefault="00705A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CS2-</w:t>
            </w:r>
            <w:r w:rsidR="00172A4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3Flag </w:t>
            </w:r>
            <w:r w:rsidR="00F373F4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alectin 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7193" w:type="dxa"/>
          </w:tcPr>
          <w:p w:rsidR="002C4806" w:rsidRPr="00F373F4" w:rsidRDefault="006E5D03" w:rsidP="002C4806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705A6A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ATGCGGCGCGCCTCAGTCAAAGGCCACAC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2C4806" w:rsidRPr="00F373F4" w:rsidTr="00172A43">
        <w:tc>
          <w:tcPr>
            <w:tcW w:w="3227" w:type="dxa"/>
          </w:tcPr>
          <w:p w:rsidR="002C4806" w:rsidRPr="00F373F4" w:rsidRDefault="00D324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P-Galectin-1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7193" w:type="dxa"/>
          </w:tcPr>
          <w:p w:rsidR="002C4806" w:rsidRPr="00F373F4" w:rsidRDefault="006E5D03">
            <w:pPr>
              <w:widowControl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D32490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CGGAATTCATGGCTTGTGGTCTGGT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  <w:tr w:rsidR="00D32490" w:rsidRPr="00F373F4" w:rsidTr="00172A43">
        <w:tc>
          <w:tcPr>
            <w:tcW w:w="3227" w:type="dxa"/>
          </w:tcPr>
          <w:p w:rsidR="00D32490" w:rsidRPr="00F373F4" w:rsidRDefault="00D32490" w:rsidP="006E5D0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P-Galectin-1</w:t>
            </w:r>
            <w:r w:rsidR="006E5D03"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7193" w:type="dxa"/>
          </w:tcPr>
          <w:p w:rsidR="00D32490" w:rsidRPr="00F373F4" w:rsidRDefault="006E5D03">
            <w:pPr>
              <w:widowControl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'-</w:t>
            </w:r>
            <w:r w:rsidR="00D32490" w:rsidRPr="00F373F4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20"/>
                <w:szCs w:val="20"/>
              </w:rPr>
              <w:t>CCGCTCGAGTCAGTCAAAGGCCACAC</w:t>
            </w:r>
            <w:r w:rsidRPr="00F373F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'</w:t>
            </w:r>
          </w:p>
        </w:tc>
      </w:tr>
    </w:tbl>
    <w:p w:rsidR="00F373F4" w:rsidRDefault="00F373F4" w:rsidP="00F373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373F4" w:rsidSect="002C7896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947" w:rsidRDefault="00187947" w:rsidP="00FD02FA">
      <w:r>
        <w:separator/>
      </w:r>
    </w:p>
  </w:endnote>
  <w:endnote w:type="continuationSeparator" w:id="0">
    <w:p w:rsidR="00187947" w:rsidRDefault="00187947" w:rsidP="00FD0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Arial Unicode MS"/>
    <w:panose1 w:val="00000000000000000000"/>
    <w:charset w:val="86"/>
    <w:family w:val="auto"/>
    <w:notTrueType/>
    <w:pitch w:val="default"/>
    <w:sig w:usb0="00000003" w:usb1="090F0000" w:usb2="00000010" w:usb3="00000000" w:csb0="000E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947" w:rsidRDefault="00187947" w:rsidP="00FD02FA">
      <w:r>
        <w:separator/>
      </w:r>
    </w:p>
  </w:footnote>
  <w:footnote w:type="continuationSeparator" w:id="0">
    <w:p w:rsidR="00187947" w:rsidRDefault="00187947" w:rsidP="00FD0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0"/>
  </w:docVars>
  <w:rsids>
    <w:rsidRoot w:val="002C7896"/>
    <w:rsid w:val="0008275B"/>
    <w:rsid w:val="000924B5"/>
    <w:rsid w:val="000F7A8E"/>
    <w:rsid w:val="00136212"/>
    <w:rsid w:val="00151364"/>
    <w:rsid w:val="00172A43"/>
    <w:rsid w:val="00187947"/>
    <w:rsid w:val="001A3757"/>
    <w:rsid w:val="002704B3"/>
    <w:rsid w:val="00297EB9"/>
    <w:rsid w:val="002A1542"/>
    <w:rsid w:val="002A2341"/>
    <w:rsid w:val="002A3347"/>
    <w:rsid w:val="002B22FA"/>
    <w:rsid w:val="002C4806"/>
    <w:rsid w:val="002C7896"/>
    <w:rsid w:val="002E26AF"/>
    <w:rsid w:val="002E775E"/>
    <w:rsid w:val="002F4EEA"/>
    <w:rsid w:val="0035302F"/>
    <w:rsid w:val="00353290"/>
    <w:rsid w:val="00375F4C"/>
    <w:rsid w:val="003E3613"/>
    <w:rsid w:val="003F069D"/>
    <w:rsid w:val="003F554B"/>
    <w:rsid w:val="004039C6"/>
    <w:rsid w:val="00411705"/>
    <w:rsid w:val="00414932"/>
    <w:rsid w:val="00427E2F"/>
    <w:rsid w:val="00433336"/>
    <w:rsid w:val="004563D7"/>
    <w:rsid w:val="005008A6"/>
    <w:rsid w:val="00514C6B"/>
    <w:rsid w:val="0053277C"/>
    <w:rsid w:val="00541753"/>
    <w:rsid w:val="005603F6"/>
    <w:rsid w:val="0058390A"/>
    <w:rsid w:val="005D0100"/>
    <w:rsid w:val="006E5D03"/>
    <w:rsid w:val="00705A6A"/>
    <w:rsid w:val="0072720A"/>
    <w:rsid w:val="007F37B5"/>
    <w:rsid w:val="008438BE"/>
    <w:rsid w:val="0087584D"/>
    <w:rsid w:val="008A33A2"/>
    <w:rsid w:val="008C49D4"/>
    <w:rsid w:val="0094341B"/>
    <w:rsid w:val="009C6543"/>
    <w:rsid w:val="00A15B6C"/>
    <w:rsid w:val="00A30EB0"/>
    <w:rsid w:val="00A41A1F"/>
    <w:rsid w:val="00A8697D"/>
    <w:rsid w:val="00AA4572"/>
    <w:rsid w:val="00AA49BA"/>
    <w:rsid w:val="00B746C8"/>
    <w:rsid w:val="00B874FE"/>
    <w:rsid w:val="00BD52EE"/>
    <w:rsid w:val="00BF57D3"/>
    <w:rsid w:val="00C21C98"/>
    <w:rsid w:val="00C66345"/>
    <w:rsid w:val="00CB5009"/>
    <w:rsid w:val="00D32490"/>
    <w:rsid w:val="00E45398"/>
    <w:rsid w:val="00E5400F"/>
    <w:rsid w:val="00E57B77"/>
    <w:rsid w:val="00E90C24"/>
    <w:rsid w:val="00EA13E3"/>
    <w:rsid w:val="00EE5B95"/>
    <w:rsid w:val="00F02C1E"/>
    <w:rsid w:val="00F23A40"/>
    <w:rsid w:val="00F373F4"/>
    <w:rsid w:val="00FD02FA"/>
    <w:rsid w:val="00FE6BF8"/>
    <w:rsid w:val="00F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2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2F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2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2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2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2F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2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2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5623C-CB57-4E6F-A206-3E3A4EDCC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4</Pages>
  <Words>658</Words>
  <Characters>6148</Characters>
  <Application>Microsoft Office Word</Application>
  <DocSecurity>0</DocSecurity>
  <Lines>384</Lines>
  <Paragraphs>378</Paragraphs>
  <ScaleCrop>false</ScaleCrop>
  <Company>China</Company>
  <LinksUpToDate>false</LinksUpToDate>
  <CharactersWithSpaces>6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681</dc:creator>
  <cp:lastModifiedBy>S3G_Reference_Citation_Sequence</cp:lastModifiedBy>
  <cp:revision>18</cp:revision>
  <dcterms:created xsi:type="dcterms:W3CDTF">2019-07-08T07:39:00Z</dcterms:created>
  <dcterms:modified xsi:type="dcterms:W3CDTF">2019-08-29T19:59:00Z</dcterms:modified>
</cp:coreProperties>
</file>